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202C32">
      <w:pPr>
        <w:pStyle w:val="5"/>
        <w:keepNext w:val="0"/>
        <w:keepLines w:val="0"/>
        <w:widowControl/>
        <w:suppressLineNumbers w:val="0"/>
        <w:ind w:firstLine="2249" w:firstLineChars="700"/>
        <w:jc w:val="left"/>
        <w:rPr>
          <w:rStyle w:val="8"/>
          <w:rFonts w:hint="eastAsia" w:ascii="Times New Roman" w:hAnsi="Times New Roman" w:eastAsia="宋体" w:cs="Times New Roman"/>
          <w:sz w:val="32"/>
          <w:szCs w:val="32"/>
          <w:lang w:val="en-US" w:eastAsia="zh-CN"/>
        </w:rPr>
      </w:pPr>
      <w:bookmarkStart w:id="0" w:name="_GoBack"/>
      <w:r>
        <w:rPr>
          <w:rStyle w:val="8"/>
          <w:rFonts w:hint="eastAsia" w:ascii="Times New Roman" w:hAnsi="Times New Roman" w:eastAsia="宋体" w:cs="Times New Roman"/>
          <w:sz w:val="32"/>
          <w:szCs w:val="32"/>
          <w:lang w:val="en-US" w:eastAsia="zh-CN"/>
        </w:rPr>
        <w:t>Participant Questionnaire</w:t>
      </w:r>
    </w:p>
    <w:bookmarkEnd w:id="0"/>
    <w:p w14:paraId="73E3F053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Name：</w:t>
      </w:r>
    </w:p>
    <w:p w14:paraId="4BA0FAEF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Study ID ： ________</w:t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Hospital ： □ FLMCH □ CUFH □ RCMCH</w:t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Date： ____</w:t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Gestational age today：__ weeks</w:t>
      </w:r>
    </w:p>
    <w:p w14:paraId="3CCE647A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Section A. </w:t>
      </w:r>
    </w:p>
    <w:p w14:paraId="37B41E45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A1. Maternal age (years) </w:t>
      </w:r>
    </w:p>
    <w:p w14:paraId="48D2993F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A2. height</w:t>
      </w:r>
    </w:p>
    <w:p w14:paraId="56B447DA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A3. Pre-pregnancy weight</w:t>
      </w:r>
    </w:p>
    <w:p w14:paraId="6EE1B526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Section B. </w:t>
      </w:r>
    </w:p>
    <w:p w14:paraId="5283FF6F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B1. Gravida  (Number of Pregnancies,including the current pregnancy)</w:t>
      </w:r>
    </w:p>
    <w:p w14:paraId="7126930A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B2. Parity（Number of deliveries at or beyond 28 weeks of gestation）</w:t>
      </w:r>
    </w:p>
    <w:p w14:paraId="0635D9BE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B3. Inter-pregnancy interval </w:t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Date of Last Delivery: ________ 与 Date of Last Menstrual Period: ________</w:t>
      </w:r>
    </w:p>
    <w:p w14:paraId="23FAB796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Section C. </w:t>
      </w:r>
    </w:p>
    <w:p w14:paraId="71A9FDB7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C1. Have you ever had any cervical procedures?</w:t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□ Cold-knife conization </w:t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□ LEEP </w:t>
      </w:r>
    </w:p>
    <w:p w14:paraId="10FE5269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□ Laser vaporization </w:t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□ Cryotherapy </w:t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□ Other (specify) ：____________</w:t>
      </w:r>
    </w:p>
    <w:p w14:paraId="2F7E660B">
      <w:pPr>
        <w:pStyle w:val="5"/>
        <w:keepNext w:val="0"/>
        <w:keepLines w:val="0"/>
        <w:widowControl/>
        <w:suppressLineNumbers w:val="0"/>
        <w:jc w:val="left"/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 xml:space="preserve">Section D. </w:t>
      </w:r>
    </w:p>
    <w:p w14:paraId="48EF1A5A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D1. Late miscarriage (14–27⁺⁶ weeks)</w:t>
      </w:r>
      <w:r>
        <w:rPr>
          <w:rStyle w:val="8"/>
          <w:rFonts w:hint="eastAsia" w:ascii="Times New Roman" w:hAnsi="Times New Roman" w:eastAsia="宋体" w:cs="Times New Roman"/>
          <w:lang w:val="en-US" w:eastAsia="zh-CN"/>
        </w:rPr>
        <w:br w:type="textWrapping"/>
      </w:r>
      <w:r>
        <w:rPr>
          <w:rFonts w:hint="default" w:ascii="Times New Roman" w:hAnsi="Times New Roman" w:cs="Times New Roman"/>
        </w:rPr>
        <w:t>Have you ever experienced a pregnancy loss between 14 and 27 weeks of gestation?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 xml:space="preserve">□ No  □ Yes (please specify the number of occurrences: [ </w:t>
      </w:r>
      <w:r>
        <w:rPr>
          <w:rFonts w:hint="default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</w:rPr>
        <w:t>])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If “Yes,” please indicate the most likely cause (e.g., infection, premature rupture of membranes, etc.):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[ ____________________________________________________________ ]</w:t>
      </w:r>
    </w:p>
    <w:p w14:paraId="63EE8A38"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D2. Preterm birth (28–36⁺⁶ weeks)</w:t>
      </w:r>
      <w:r>
        <w:br w:type="textWrapping"/>
      </w:r>
      <w:r>
        <w:rPr>
          <w:rFonts w:hint="default" w:ascii="Times New Roman" w:hAnsi="Times New Roman" w:cs="Times New Roman"/>
        </w:rPr>
        <w:t>Have you ever delivered a baby between 28 and 36 weeks of gestation?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□ No  □ Yes (please specify the number of occurrences: [</w:t>
      </w:r>
      <w:r>
        <w:rPr>
          <w:rFonts w:hint="default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</w:rPr>
        <w:t xml:space="preserve"> ])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If “Yes,” please indicate the most likely cause (e.g., premature rupture of membranes, infection, placental abruption, hypertensive disorder, fetal distress, etc.):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[ ____________________________________________________________ ]</w:t>
      </w:r>
    </w:p>
    <w:p w14:paraId="0EACB7F9">
      <w:pPr>
        <w:pStyle w:val="5"/>
        <w:keepNext w:val="0"/>
        <w:keepLines w:val="0"/>
        <w:widowControl/>
        <w:suppressLineNumbers w:val="0"/>
        <w:jc w:val="left"/>
        <w:rPr>
          <w:rStyle w:val="8"/>
          <w:rFonts w:hint="eastAsia" w:ascii="Times New Roman" w:hAnsi="Times New Roman" w:eastAsia="宋体" w:cs="Times New Roman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lang w:val="en-US" w:eastAsia="zh-CN"/>
        </w:rPr>
        <w:t>Section E.</w:t>
      </w:r>
    </w:p>
    <w:p w14:paraId="3EC125F4">
      <w:pPr>
        <w:pStyle w:val="5"/>
        <w:keepNext w:val="0"/>
        <w:keepLines w:val="0"/>
        <w:widowControl/>
        <w:suppressLineNumbers w:val="0"/>
      </w:pPr>
      <w:r>
        <w:rPr>
          <w:rStyle w:val="8"/>
        </w:rPr>
        <w:t>E1. Do you have or have you ever been diagnosed with any of the following medical conditions (before or during this pregnancy)?</w:t>
      </w:r>
      <w:r>
        <w:br w:type="textWrapping"/>
      </w:r>
      <w:r>
        <w:t>(Please tick all that apply.)</w:t>
      </w:r>
    </w:p>
    <w:p w14:paraId="4C79BE53">
      <w:pPr>
        <w:pStyle w:val="5"/>
        <w:keepNext w:val="0"/>
        <w:keepLines w:val="0"/>
        <w:widowControl/>
        <w:suppressLineNumbers w:val="0"/>
      </w:pPr>
      <w:r>
        <w:t>□ None / No known medical conditions</w:t>
      </w:r>
      <w:r>
        <w:br w:type="textWrapping"/>
      </w:r>
      <w:r>
        <w:t>□ Hypertension / High blood pressure</w:t>
      </w:r>
      <w:r>
        <w:br w:type="textWrapping"/>
      </w:r>
      <w:r>
        <w:t>□ Diabetes mellitus (type 1 / type 2 / gestational)</w:t>
      </w:r>
      <w:r>
        <w:br w:type="textWrapping"/>
      </w:r>
      <w:r>
        <w:t>□ Thyroid disease (e.g., hypothyroidism, hyperthyroidism)</w:t>
      </w:r>
      <w:r>
        <w:br w:type="textWrapping"/>
      </w:r>
      <w:r>
        <w:t>□ Heart disease (e.g., congenital, rheumatic, arrhythmia)</w:t>
      </w:r>
      <w:r>
        <w:br w:type="textWrapping"/>
      </w:r>
      <w:r>
        <w:t>□ Asthma or other chronic respiratory disease</w:t>
      </w:r>
      <w:r>
        <w:br w:type="textWrapping"/>
      </w:r>
      <w:r>
        <w:t>□ Autoimmune or connective-tissue disorder</w:t>
      </w:r>
      <w:r>
        <w:br w:type="textWrapping"/>
      </w:r>
      <w:r>
        <w:t>□ Chronic kidney disease</w:t>
      </w:r>
      <w:r>
        <w:br w:type="textWrapping"/>
      </w:r>
      <w:r>
        <w:t>□ Anemia or hematologic disorder</w:t>
      </w:r>
      <w:r>
        <w:br w:type="textWrapping"/>
      </w:r>
      <w:r>
        <w:t>□ Depression or other mental-health condition</w:t>
      </w:r>
      <w:r>
        <w:br w:type="textWrapping"/>
      </w:r>
      <w:r>
        <w:t>□ Other (please specify): _________________________________________</w:t>
      </w:r>
    </w:p>
    <w:p w14:paraId="2498894E">
      <w:pPr>
        <w:pStyle w:val="5"/>
        <w:keepNext w:val="0"/>
        <w:keepLines w:val="0"/>
        <w:widowControl/>
        <w:suppressLineNumbers w:val="0"/>
      </w:pPr>
      <w:r>
        <w:rPr>
          <w:rStyle w:val="8"/>
        </w:rPr>
        <w:t>E2. Were any of these conditions newly diagnosed during this pregnancy?</w:t>
      </w:r>
      <w:r>
        <w:br w:type="textWrapping"/>
      </w:r>
      <w:r>
        <w:t>□ No  □ Yes (please specify which: ________________________________)</w:t>
      </w:r>
    </w:p>
    <w:p w14:paraId="6CE92D80">
      <w:pPr>
        <w:pStyle w:val="5"/>
        <w:keepNext w:val="0"/>
        <w:keepLines w:val="0"/>
        <w:widowControl/>
        <w:suppressLineNumbers w:val="0"/>
      </w:pPr>
      <w:r>
        <w:rPr>
          <w:rStyle w:val="8"/>
        </w:rPr>
        <w:t>E3. Are you currently taking any medications for these conditions?</w:t>
      </w:r>
      <w:r>
        <w:br w:type="textWrapping"/>
      </w:r>
      <w:r>
        <w:t>□ No  □ Yes (please list medication name(s): _________________________)</w:t>
      </w:r>
    </w:p>
    <w:p w14:paraId="0F1104EC">
      <w:pPr>
        <w:pStyle w:val="5"/>
        <w:keepNext w:val="0"/>
        <w:keepLines w:val="0"/>
        <w:widowControl/>
        <w:suppressLineNumbers w:val="0"/>
      </w:pPr>
    </w:p>
    <w:p w14:paraId="2745916A">
      <w:pPr>
        <w:keepNext w:val="0"/>
        <w:keepLines w:val="0"/>
        <w:widowControl/>
        <w:suppressLineNumbers w:val="0"/>
      </w:pPr>
    </w:p>
    <w:p w14:paraId="65659A10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</w:pPr>
    </w:p>
    <w:p w14:paraId="4DB9D78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5313DD"/>
    <w:rsid w:val="079A2388"/>
    <w:rsid w:val="0889068B"/>
    <w:rsid w:val="08CF12F1"/>
    <w:rsid w:val="0BD066F8"/>
    <w:rsid w:val="1A295829"/>
    <w:rsid w:val="1D4744C8"/>
    <w:rsid w:val="319D5345"/>
    <w:rsid w:val="323057AB"/>
    <w:rsid w:val="354911DB"/>
    <w:rsid w:val="3C6F5846"/>
    <w:rsid w:val="40A10981"/>
    <w:rsid w:val="57A3471B"/>
    <w:rsid w:val="59EC40FE"/>
    <w:rsid w:val="5A0923C9"/>
    <w:rsid w:val="5B7377AF"/>
    <w:rsid w:val="78576568"/>
    <w:rsid w:val="7F53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4</Words>
  <Characters>1982</Characters>
  <Lines>0</Lines>
  <Paragraphs>0</Paragraphs>
  <TotalTime>35</TotalTime>
  <ScaleCrop>false</ScaleCrop>
  <LinksUpToDate>false</LinksUpToDate>
  <CharactersWithSpaces>227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2:14:00Z</dcterms:created>
  <dc:creator>笙箫默</dc:creator>
  <cp:lastModifiedBy>笙箫默</cp:lastModifiedBy>
  <dcterms:modified xsi:type="dcterms:W3CDTF">2025-11-02T13:4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E335DEB324149BCA9C1871EB46E1B52_11</vt:lpwstr>
  </property>
  <property fmtid="{D5CDD505-2E9C-101B-9397-08002B2CF9AE}" pid="4" name="KSOTemplateDocerSaveRecord">
    <vt:lpwstr>eyJoZGlkIjoiYjk5ODM0YmMxOWJiYWQyNDU4MGIzYWRmYTA0ZmI5NDciLCJ1c2VySWQiOiIyNTE4MzcwNTYifQ==</vt:lpwstr>
  </property>
</Properties>
</file>